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A49F9" w14:textId="67A7DDCC" w:rsidR="00995004" w:rsidRDefault="00995004" w:rsidP="00F84BED">
      <w:pPr>
        <w:spacing w:line="480" w:lineRule="auto"/>
        <w:rPr>
          <w:rFonts w:eastAsiaTheme="minorHAnsi" w:cs="Times New Roman (Body CS)"/>
          <w:b/>
        </w:rPr>
      </w:pPr>
      <w:r w:rsidRPr="00995004">
        <w:rPr>
          <w:rFonts w:eastAsiaTheme="minorHAnsi" w:cs="Times New Roman (Body CS)"/>
          <w:b/>
        </w:rPr>
        <w:t>SUPPLEMENTARY FIGURES</w:t>
      </w:r>
    </w:p>
    <w:p w14:paraId="2DF4CDD3" w14:textId="7436CA4C" w:rsidR="00995004" w:rsidRDefault="00995004" w:rsidP="00F84BED">
      <w:pPr>
        <w:spacing w:line="480" w:lineRule="auto"/>
        <w:rPr>
          <w:rFonts w:eastAsiaTheme="minorHAnsi" w:cs="Times New Roman (Body CS)"/>
          <w:b/>
        </w:rPr>
      </w:pPr>
    </w:p>
    <w:p w14:paraId="74FBB0E7" w14:textId="77777777" w:rsidR="00995004" w:rsidRPr="00995004" w:rsidRDefault="00995004" w:rsidP="00F84BED">
      <w:pPr>
        <w:spacing w:line="480" w:lineRule="auto"/>
        <w:rPr>
          <w:rFonts w:eastAsiaTheme="minorHAnsi" w:cs="Times New Roman (Body CS)"/>
          <w:b/>
        </w:rPr>
      </w:pPr>
    </w:p>
    <w:p w14:paraId="0B2FE34C" w14:textId="18FB0277" w:rsidR="00F84BED" w:rsidRDefault="00F84BED" w:rsidP="00F84BED">
      <w:pPr>
        <w:spacing w:line="480" w:lineRule="auto"/>
        <w:rPr>
          <w:rFonts w:eastAsiaTheme="minorHAnsi" w:cs="Times New Roman (Body CS)"/>
          <w:b/>
        </w:rPr>
      </w:pPr>
      <w:r>
        <w:rPr>
          <w:rFonts w:eastAsiaTheme="minorHAnsi" w:cs="Times New Roman (Body CS)"/>
          <w:b/>
          <w:noProof/>
        </w:rPr>
        <w:drawing>
          <wp:inline distT="0" distB="0" distL="0" distR="0" wp14:anchorId="23082DEE" wp14:editId="2235B16B">
            <wp:extent cx="8229600" cy="1877158"/>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pdf"/>
                    <pic:cNvPicPr/>
                  </pic:nvPicPr>
                  <pic:blipFill>
                    <a:blip r:embed="rId6">
                      <a:extLst>
                        <a:ext uri="{28A0092B-C50C-407E-A947-70E740481C1C}">
                          <a14:useLocalDpi xmlns:a14="http://schemas.microsoft.com/office/drawing/2010/main" val="0"/>
                        </a:ext>
                      </a:extLst>
                    </a:blip>
                    <a:stretch>
                      <a:fillRect/>
                    </a:stretch>
                  </pic:blipFill>
                  <pic:spPr>
                    <a:xfrm>
                      <a:off x="0" y="0"/>
                      <a:ext cx="8229600" cy="1877158"/>
                    </a:xfrm>
                    <a:prstGeom prst="rect">
                      <a:avLst/>
                    </a:prstGeom>
                  </pic:spPr>
                </pic:pic>
              </a:graphicData>
            </a:graphic>
          </wp:inline>
        </w:drawing>
      </w:r>
    </w:p>
    <w:p w14:paraId="5B6498AA" w14:textId="77777777" w:rsidR="00F84BED" w:rsidRDefault="00F84BED" w:rsidP="00F84BED">
      <w:pPr>
        <w:spacing w:line="360" w:lineRule="auto"/>
        <w:rPr>
          <w:rFonts w:eastAsiaTheme="minorHAnsi" w:cs="Times New Roman (Body CS)"/>
          <w:b/>
        </w:rPr>
      </w:pPr>
    </w:p>
    <w:p w14:paraId="05B23F40" w14:textId="57F48A25" w:rsidR="00F84BED" w:rsidRPr="00E73A63" w:rsidRDefault="00F84BED" w:rsidP="00995004">
      <w:pPr>
        <w:rPr>
          <w:rFonts w:eastAsiaTheme="minorHAnsi" w:cs="Times New Roman (Body CS)"/>
          <w:lang w:val="en-CA"/>
        </w:rPr>
      </w:pPr>
      <w:r w:rsidRPr="00E73A63">
        <w:rPr>
          <w:rFonts w:eastAsiaTheme="minorHAnsi" w:cs="Times New Roman (Body CS)"/>
          <w:b/>
        </w:rPr>
        <w:t>Figure S1.</w:t>
      </w:r>
      <w:r w:rsidRPr="00E73A63">
        <w:rPr>
          <w:rFonts w:eastAsiaTheme="minorHAnsi" w:cs="Times New Roman (Body CS)"/>
        </w:rPr>
        <w:t xml:space="preserve"> </w:t>
      </w:r>
      <w:r w:rsidRPr="00E73A63">
        <w:rPr>
          <w:rFonts w:eastAsiaTheme="minorHAnsi" w:cs="Times New Roman (Body CS)"/>
          <w:b/>
        </w:rPr>
        <w:t>Assay validation for mosquito cells.</w:t>
      </w:r>
      <w:r w:rsidRPr="00E73A63">
        <w:rPr>
          <w:rFonts w:eastAsiaTheme="minorHAnsi" w:cs="Times New Roman (Body CS)"/>
        </w:rPr>
        <w:t xml:space="preserve"> (A, B) Ten-fold serial dilutions of 10</w:t>
      </w:r>
      <w:r w:rsidRPr="00E73A63">
        <w:rPr>
          <w:rFonts w:eastAsiaTheme="minorHAnsi" w:cs="Times New Roman (Body CS)"/>
          <w:vertAlign w:val="superscript"/>
        </w:rPr>
        <w:t>8</w:t>
      </w:r>
      <w:r w:rsidRPr="00E73A63">
        <w:rPr>
          <w:rFonts w:eastAsiaTheme="minorHAnsi" w:cs="Times New Roman (Body CS)"/>
        </w:rPr>
        <w:t xml:space="preserve"> copies of the indicated</w:t>
      </w:r>
      <w:r w:rsidRPr="00E73A63">
        <w:rPr>
          <w:rFonts w:eastAsiaTheme="minorHAnsi" w:cs="Times New Roman (Body CS)"/>
          <w:i/>
          <w:iCs/>
        </w:rPr>
        <w:t xml:space="preserve"> in vitro</w:t>
      </w:r>
      <w:r w:rsidRPr="00E73A63">
        <w:rPr>
          <w:rFonts w:eastAsiaTheme="minorHAnsi" w:cs="Times New Roman (Body CS)"/>
        </w:rPr>
        <w:t xml:space="preserve"> transcribed ZIKV RNA was reverse-transcribed with Maxima H minus reverse transcriptase and the corresponding tagged primers (RNA alone). Alternately, ten-fold serial dilutions of 10</w:t>
      </w:r>
      <w:r w:rsidRPr="00E73A63">
        <w:rPr>
          <w:rFonts w:eastAsiaTheme="minorHAnsi" w:cs="Times New Roman (Body CS)"/>
          <w:vertAlign w:val="superscript"/>
        </w:rPr>
        <w:t>8</w:t>
      </w:r>
      <w:r w:rsidRPr="00E73A63">
        <w:rPr>
          <w:rFonts w:eastAsiaTheme="minorHAnsi" w:cs="Times New Roman (Body CS)"/>
        </w:rPr>
        <w:t xml:space="preserve"> copies of both positive- and negative-strand</w:t>
      </w:r>
      <w:r w:rsidRPr="00E73A63">
        <w:rPr>
          <w:rFonts w:eastAsiaTheme="minorHAnsi" w:cs="Times New Roman (Body CS)"/>
          <w:i/>
          <w:iCs/>
        </w:rPr>
        <w:t xml:space="preserve"> in vitro</w:t>
      </w:r>
      <w:r w:rsidRPr="00E73A63">
        <w:rPr>
          <w:rFonts w:eastAsiaTheme="minorHAnsi" w:cs="Times New Roman (Body CS)"/>
        </w:rPr>
        <w:t xml:space="preserve"> transcribed ZIKV RNA was mixed with 200 ng total RNA from mosquito cells, reverse-transcribed with Maxima H minus reverse transcriptase and positive- and negative-strand ZIKV tagged primers and mosquito GAPDH reverse primer (RNA in multiplex). cDNA was purified prior to analysis by qPCR analysis with the corresponding primer pair (RNA alone), or by multiplex qPCR analysis with primer concentrations listed in </w:t>
      </w:r>
      <w:r w:rsidRPr="00E73A63">
        <w:rPr>
          <w:rFonts w:eastAsiaTheme="minorHAnsi" w:cs="Times New Roman (Body CS)"/>
          <w:b/>
          <w:bCs/>
        </w:rPr>
        <w:t>Table 3</w:t>
      </w:r>
      <w:r w:rsidRPr="00E73A63">
        <w:rPr>
          <w:rFonts w:eastAsiaTheme="minorHAnsi" w:cs="Times New Roman (Body CS)"/>
        </w:rPr>
        <w:t xml:space="preserve"> (mean ± SEM, n = 2). (C) Ten-fold serial dilutions of 200 ng total RNA from mosquito cells was reverse-transcribed with Maxima H minus reverse transcriptase and mosquito GAPDH reverse primer (total RNA only) or with mosquito GAPDH reverse primer and positive- and negative-strand ZIKV tagged primers. cDNA was purified prior to analysis by qPCR analysis with GAPDH primers (total RNA only) or by multiplex qPCR analysis with the primer concentrations listed in </w:t>
      </w:r>
      <w:r w:rsidRPr="00E73A63">
        <w:rPr>
          <w:rFonts w:eastAsiaTheme="minorHAnsi" w:cs="Times New Roman (Body CS)"/>
          <w:b/>
          <w:bCs/>
        </w:rPr>
        <w:t>Table 3</w:t>
      </w:r>
      <w:r w:rsidRPr="00E73A63">
        <w:rPr>
          <w:rFonts w:eastAsiaTheme="minorHAnsi" w:cs="Times New Roman (Body CS)"/>
        </w:rPr>
        <w:t xml:space="preserve"> (mean ± SEM, n = 2).</w:t>
      </w:r>
    </w:p>
    <w:p w14:paraId="582C5A5E" w14:textId="38939FAA" w:rsidR="00995004" w:rsidRDefault="00995004" w:rsidP="00F84BED">
      <w:pPr>
        <w:spacing w:line="480" w:lineRule="auto"/>
        <w:rPr>
          <w:rFonts w:eastAsiaTheme="minorHAnsi" w:cs="Times New Roman (Body CS)"/>
        </w:rPr>
      </w:pPr>
    </w:p>
    <w:p w14:paraId="12611C98" w14:textId="3292B2E9" w:rsidR="00995004" w:rsidRDefault="00995004" w:rsidP="00F84BED">
      <w:pPr>
        <w:spacing w:line="480" w:lineRule="auto"/>
        <w:rPr>
          <w:rFonts w:eastAsiaTheme="minorHAnsi" w:cs="Times New Roman (Body CS)"/>
        </w:rPr>
      </w:pPr>
    </w:p>
    <w:p w14:paraId="40E65742" w14:textId="5FAE44CF" w:rsidR="00995004" w:rsidRDefault="00995004" w:rsidP="00F84BED">
      <w:pPr>
        <w:spacing w:line="480" w:lineRule="auto"/>
        <w:rPr>
          <w:rFonts w:eastAsiaTheme="minorHAnsi" w:cs="Times New Roman (Body CS)"/>
        </w:rPr>
      </w:pPr>
    </w:p>
    <w:p w14:paraId="3B929E21" w14:textId="02C9252B" w:rsidR="00995004" w:rsidRDefault="00995004" w:rsidP="00F84BED">
      <w:pPr>
        <w:spacing w:line="480" w:lineRule="auto"/>
        <w:rPr>
          <w:rFonts w:eastAsiaTheme="minorHAnsi" w:cs="Times New Roman (Body CS)"/>
        </w:rPr>
      </w:pPr>
    </w:p>
    <w:p w14:paraId="45840168" w14:textId="080005C5" w:rsidR="00995004" w:rsidRDefault="00995004" w:rsidP="00F84BED">
      <w:pPr>
        <w:spacing w:line="480" w:lineRule="auto"/>
        <w:rPr>
          <w:rFonts w:eastAsiaTheme="minorHAnsi" w:cs="Times New Roman (Body CS)"/>
        </w:rPr>
      </w:pPr>
    </w:p>
    <w:p w14:paraId="223134C5" w14:textId="2388F504" w:rsidR="00F84BED" w:rsidRPr="00E73A63" w:rsidRDefault="00F84BED" w:rsidP="00F84BED">
      <w:pPr>
        <w:spacing w:line="480" w:lineRule="auto"/>
        <w:rPr>
          <w:rFonts w:eastAsiaTheme="minorHAnsi" w:cs="Times New Roman (Body CS)"/>
        </w:rPr>
      </w:pPr>
      <w:r>
        <w:rPr>
          <w:rFonts w:eastAsiaTheme="minorHAnsi" w:cs="Times New Roman (Body CS)"/>
          <w:noProof/>
        </w:rPr>
        <w:drawing>
          <wp:inline distT="0" distB="0" distL="0" distR="0" wp14:anchorId="05DD5E5F" wp14:editId="625AFEF9">
            <wp:extent cx="8229600" cy="22534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pdf"/>
                    <pic:cNvPicPr/>
                  </pic:nvPicPr>
                  <pic:blipFill>
                    <a:blip r:embed="rId7">
                      <a:extLst>
                        <a:ext uri="{28A0092B-C50C-407E-A947-70E740481C1C}">
                          <a14:useLocalDpi xmlns:a14="http://schemas.microsoft.com/office/drawing/2010/main" val="0"/>
                        </a:ext>
                      </a:extLst>
                    </a:blip>
                    <a:stretch>
                      <a:fillRect/>
                    </a:stretch>
                  </pic:blipFill>
                  <pic:spPr>
                    <a:xfrm>
                      <a:off x="0" y="0"/>
                      <a:ext cx="8229600" cy="2253470"/>
                    </a:xfrm>
                    <a:prstGeom prst="rect">
                      <a:avLst/>
                    </a:prstGeom>
                  </pic:spPr>
                </pic:pic>
              </a:graphicData>
            </a:graphic>
          </wp:inline>
        </w:drawing>
      </w:r>
    </w:p>
    <w:p w14:paraId="162AE30B" w14:textId="77777777" w:rsidR="00F84BED" w:rsidRDefault="00F84BED" w:rsidP="00F84BED">
      <w:pPr>
        <w:spacing w:line="360" w:lineRule="auto"/>
        <w:rPr>
          <w:rFonts w:eastAsiaTheme="minorHAnsi" w:cs="Times New Roman (Body CS)"/>
          <w:b/>
        </w:rPr>
      </w:pPr>
    </w:p>
    <w:p w14:paraId="54C23E16" w14:textId="3D4188D3" w:rsidR="00F84BED" w:rsidRPr="00E73A63" w:rsidRDefault="00F84BED" w:rsidP="00995004">
      <w:pPr>
        <w:rPr>
          <w:rFonts w:eastAsiaTheme="minorHAnsi" w:cs="Times New Roman (Body CS)"/>
          <w:lang w:val="en-CA"/>
        </w:rPr>
      </w:pPr>
      <w:r w:rsidRPr="00E73A63">
        <w:rPr>
          <w:rFonts w:eastAsiaTheme="minorHAnsi" w:cs="Times New Roman (Body CS)"/>
          <w:b/>
        </w:rPr>
        <w:t>Figure S2.</w:t>
      </w:r>
      <w:r w:rsidRPr="00E73A63">
        <w:rPr>
          <w:rFonts w:eastAsiaTheme="minorHAnsi" w:cs="Times New Roman (Body CS)"/>
        </w:rPr>
        <w:t xml:space="preserve"> </w:t>
      </w:r>
      <w:r w:rsidRPr="00E73A63">
        <w:rPr>
          <w:rFonts w:eastAsiaTheme="minorHAnsi" w:cs="Times New Roman (Body CS)"/>
          <w:b/>
        </w:rPr>
        <w:t xml:space="preserve">ZIKV infection does not affect GAPDH expression. </w:t>
      </w:r>
      <w:r w:rsidRPr="00E73A63">
        <w:rPr>
          <w:rFonts w:eastAsiaTheme="minorHAnsi" w:cs="Times New Roman (Body CS)"/>
        </w:rPr>
        <w:t xml:space="preserve">Total RNA from mock-infected cells or cells infected with ZIKV was analyzed by the strand-specific RT-qPCR assay, and the resulting GAPDH Ct is shown. (A) A549 cells (MOI 3) at 24 h post-infection, (B) JEG-3 cells (MOI 0.5) at 24 h post-infection, or (C) C6/36 cells (MOI 0.01) at 72 h post-infection (mean ± SEM, n = 2-3). </w:t>
      </w:r>
    </w:p>
    <w:p w14:paraId="1A4D4526" w14:textId="77777777" w:rsidR="00774697" w:rsidRDefault="004F5E1D" w:rsidP="00995004"/>
    <w:sectPr w:rsidR="00774697" w:rsidSect="00F84BED">
      <w:footerReference w:type="even" r:id="rId8"/>
      <w:footerReference w:type="default" r:id="rId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B71578" w14:textId="77777777" w:rsidR="004F5E1D" w:rsidRDefault="004F5E1D" w:rsidP="00995004">
      <w:r>
        <w:separator/>
      </w:r>
    </w:p>
  </w:endnote>
  <w:endnote w:type="continuationSeparator" w:id="0">
    <w:p w14:paraId="7481D4C5" w14:textId="77777777" w:rsidR="004F5E1D" w:rsidRDefault="004F5E1D" w:rsidP="009950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2298897"/>
      <w:docPartObj>
        <w:docPartGallery w:val="Page Numbers (Bottom of Page)"/>
        <w:docPartUnique/>
      </w:docPartObj>
    </w:sdtPr>
    <w:sdtContent>
      <w:p w14:paraId="49EA8D09" w14:textId="732C8766" w:rsidR="00995004" w:rsidRDefault="00995004" w:rsidP="003C105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A31F09" w14:textId="77777777" w:rsidR="00995004" w:rsidRDefault="0099500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5809878"/>
      <w:docPartObj>
        <w:docPartGallery w:val="Page Numbers (Bottom of Page)"/>
        <w:docPartUnique/>
      </w:docPartObj>
    </w:sdtPr>
    <w:sdtContent>
      <w:p w14:paraId="1C3FE2A6" w14:textId="2A7D0379" w:rsidR="00995004" w:rsidRDefault="00995004" w:rsidP="003C105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1DE751" w14:textId="77777777" w:rsidR="00995004" w:rsidRDefault="009950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E925B5" w14:textId="77777777" w:rsidR="004F5E1D" w:rsidRDefault="004F5E1D" w:rsidP="00995004">
      <w:r>
        <w:separator/>
      </w:r>
    </w:p>
  </w:footnote>
  <w:footnote w:type="continuationSeparator" w:id="0">
    <w:p w14:paraId="4009435B" w14:textId="77777777" w:rsidR="004F5E1D" w:rsidRDefault="004F5E1D" w:rsidP="009950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BED"/>
    <w:rsid w:val="00020A1B"/>
    <w:rsid w:val="000251CC"/>
    <w:rsid w:val="000264E9"/>
    <w:rsid w:val="00034F41"/>
    <w:rsid w:val="000656A1"/>
    <w:rsid w:val="00075516"/>
    <w:rsid w:val="0007664E"/>
    <w:rsid w:val="00077141"/>
    <w:rsid w:val="00077762"/>
    <w:rsid w:val="00085802"/>
    <w:rsid w:val="00091202"/>
    <w:rsid w:val="000B17B4"/>
    <w:rsid w:val="000B7F0C"/>
    <w:rsid w:val="000C2456"/>
    <w:rsid w:val="000D2AC0"/>
    <w:rsid w:val="000F084D"/>
    <w:rsid w:val="00102360"/>
    <w:rsid w:val="00112D59"/>
    <w:rsid w:val="001304CE"/>
    <w:rsid w:val="00132EF4"/>
    <w:rsid w:val="001526FF"/>
    <w:rsid w:val="00153DFD"/>
    <w:rsid w:val="0015614A"/>
    <w:rsid w:val="00167340"/>
    <w:rsid w:val="00175543"/>
    <w:rsid w:val="00181636"/>
    <w:rsid w:val="00185D65"/>
    <w:rsid w:val="00187BD9"/>
    <w:rsid w:val="001C4F79"/>
    <w:rsid w:val="001E6DCC"/>
    <w:rsid w:val="001E7592"/>
    <w:rsid w:val="001F3165"/>
    <w:rsid w:val="002021F3"/>
    <w:rsid w:val="0020525E"/>
    <w:rsid w:val="0021381B"/>
    <w:rsid w:val="00223690"/>
    <w:rsid w:val="002320EF"/>
    <w:rsid w:val="00232863"/>
    <w:rsid w:val="0024310F"/>
    <w:rsid w:val="00251EEA"/>
    <w:rsid w:val="00270D01"/>
    <w:rsid w:val="00272D55"/>
    <w:rsid w:val="00276F93"/>
    <w:rsid w:val="002804E6"/>
    <w:rsid w:val="00281BFE"/>
    <w:rsid w:val="00284635"/>
    <w:rsid w:val="00290962"/>
    <w:rsid w:val="002955B8"/>
    <w:rsid w:val="00295B34"/>
    <w:rsid w:val="002A1980"/>
    <w:rsid w:val="002A3CAA"/>
    <w:rsid w:val="002A5942"/>
    <w:rsid w:val="002B140D"/>
    <w:rsid w:val="002C601A"/>
    <w:rsid w:val="002C6FCB"/>
    <w:rsid w:val="002C77CE"/>
    <w:rsid w:val="0030394F"/>
    <w:rsid w:val="0031035E"/>
    <w:rsid w:val="003343E3"/>
    <w:rsid w:val="00340464"/>
    <w:rsid w:val="00343B68"/>
    <w:rsid w:val="00346504"/>
    <w:rsid w:val="00352734"/>
    <w:rsid w:val="003642BE"/>
    <w:rsid w:val="0036763A"/>
    <w:rsid w:val="003830A3"/>
    <w:rsid w:val="003947C3"/>
    <w:rsid w:val="00396078"/>
    <w:rsid w:val="003C04F5"/>
    <w:rsid w:val="003D11AF"/>
    <w:rsid w:val="003E152C"/>
    <w:rsid w:val="003E1D4D"/>
    <w:rsid w:val="003E34BE"/>
    <w:rsid w:val="003F115D"/>
    <w:rsid w:val="003F4DD9"/>
    <w:rsid w:val="00400DDA"/>
    <w:rsid w:val="004037B8"/>
    <w:rsid w:val="004135D3"/>
    <w:rsid w:val="00421F22"/>
    <w:rsid w:val="004320A5"/>
    <w:rsid w:val="00442234"/>
    <w:rsid w:val="0044615B"/>
    <w:rsid w:val="00446C4E"/>
    <w:rsid w:val="004613D4"/>
    <w:rsid w:val="00463DB4"/>
    <w:rsid w:val="00493DE7"/>
    <w:rsid w:val="004B3025"/>
    <w:rsid w:val="004C2E1C"/>
    <w:rsid w:val="004C6435"/>
    <w:rsid w:val="004D4A91"/>
    <w:rsid w:val="004D4C4B"/>
    <w:rsid w:val="004E13B2"/>
    <w:rsid w:val="004E6060"/>
    <w:rsid w:val="004E61F3"/>
    <w:rsid w:val="004F0561"/>
    <w:rsid w:val="004F41A7"/>
    <w:rsid w:val="004F5E1D"/>
    <w:rsid w:val="00503667"/>
    <w:rsid w:val="00504E22"/>
    <w:rsid w:val="00512717"/>
    <w:rsid w:val="00542012"/>
    <w:rsid w:val="0054556F"/>
    <w:rsid w:val="00546717"/>
    <w:rsid w:val="00547FC0"/>
    <w:rsid w:val="00595F3D"/>
    <w:rsid w:val="00597291"/>
    <w:rsid w:val="005D6FB0"/>
    <w:rsid w:val="005E140F"/>
    <w:rsid w:val="005F0320"/>
    <w:rsid w:val="00601708"/>
    <w:rsid w:val="006122C1"/>
    <w:rsid w:val="0061409F"/>
    <w:rsid w:val="0061518E"/>
    <w:rsid w:val="00620F4D"/>
    <w:rsid w:val="00623EBD"/>
    <w:rsid w:val="006246F5"/>
    <w:rsid w:val="0064236B"/>
    <w:rsid w:val="00644CEA"/>
    <w:rsid w:val="006479FD"/>
    <w:rsid w:val="006A27E0"/>
    <w:rsid w:val="006A50A7"/>
    <w:rsid w:val="006C116E"/>
    <w:rsid w:val="006F032D"/>
    <w:rsid w:val="0071670C"/>
    <w:rsid w:val="0073151F"/>
    <w:rsid w:val="00743772"/>
    <w:rsid w:val="007535F2"/>
    <w:rsid w:val="007550DE"/>
    <w:rsid w:val="00766B92"/>
    <w:rsid w:val="007914A9"/>
    <w:rsid w:val="007A2DDA"/>
    <w:rsid w:val="007B6F83"/>
    <w:rsid w:val="007C5E31"/>
    <w:rsid w:val="007C777A"/>
    <w:rsid w:val="007D0705"/>
    <w:rsid w:val="007D1DCC"/>
    <w:rsid w:val="007D4735"/>
    <w:rsid w:val="007D5F0D"/>
    <w:rsid w:val="007D6499"/>
    <w:rsid w:val="007F27B7"/>
    <w:rsid w:val="008277E2"/>
    <w:rsid w:val="00831062"/>
    <w:rsid w:val="00836E1B"/>
    <w:rsid w:val="00840E51"/>
    <w:rsid w:val="008463BD"/>
    <w:rsid w:val="00853BDB"/>
    <w:rsid w:val="00876E24"/>
    <w:rsid w:val="00881BE5"/>
    <w:rsid w:val="00884556"/>
    <w:rsid w:val="008846E2"/>
    <w:rsid w:val="00887C30"/>
    <w:rsid w:val="008B00D2"/>
    <w:rsid w:val="00904308"/>
    <w:rsid w:val="00912DBA"/>
    <w:rsid w:val="00916CE5"/>
    <w:rsid w:val="00922AF2"/>
    <w:rsid w:val="00934CA2"/>
    <w:rsid w:val="009430B7"/>
    <w:rsid w:val="00946F02"/>
    <w:rsid w:val="00953136"/>
    <w:rsid w:val="00966A8C"/>
    <w:rsid w:val="00974EAA"/>
    <w:rsid w:val="0097667B"/>
    <w:rsid w:val="00992D42"/>
    <w:rsid w:val="009948B1"/>
    <w:rsid w:val="00995004"/>
    <w:rsid w:val="009A4282"/>
    <w:rsid w:val="009A7FF8"/>
    <w:rsid w:val="009B5DF2"/>
    <w:rsid w:val="009C1BEB"/>
    <w:rsid w:val="009C2899"/>
    <w:rsid w:val="009C4B22"/>
    <w:rsid w:val="009D0502"/>
    <w:rsid w:val="009D1BCB"/>
    <w:rsid w:val="009D1C30"/>
    <w:rsid w:val="009D796A"/>
    <w:rsid w:val="009E4887"/>
    <w:rsid w:val="009F0018"/>
    <w:rsid w:val="009F0FEE"/>
    <w:rsid w:val="009F578F"/>
    <w:rsid w:val="00A115E8"/>
    <w:rsid w:val="00A33C8A"/>
    <w:rsid w:val="00A427A5"/>
    <w:rsid w:val="00A42BEF"/>
    <w:rsid w:val="00A70A4C"/>
    <w:rsid w:val="00AA4C63"/>
    <w:rsid w:val="00AB58CC"/>
    <w:rsid w:val="00AE3D15"/>
    <w:rsid w:val="00AE7749"/>
    <w:rsid w:val="00AF10C8"/>
    <w:rsid w:val="00AF5B3D"/>
    <w:rsid w:val="00B0017D"/>
    <w:rsid w:val="00B1570E"/>
    <w:rsid w:val="00B2583E"/>
    <w:rsid w:val="00B54503"/>
    <w:rsid w:val="00B731AB"/>
    <w:rsid w:val="00B759AD"/>
    <w:rsid w:val="00B77E8D"/>
    <w:rsid w:val="00B83813"/>
    <w:rsid w:val="00B97064"/>
    <w:rsid w:val="00BA04A0"/>
    <w:rsid w:val="00BA37F0"/>
    <w:rsid w:val="00BA4053"/>
    <w:rsid w:val="00BB2160"/>
    <w:rsid w:val="00C006B5"/>
    <w:rsid w:val="00C03BED"/>
    <w:rsid w:val="00C03C40"/>
    <w:rsid w:val="00C1281F"/>
    <w:rsid w:val="00C22756"/>
    <w:rsid w:val="00C350FE"/>
    <w:rsid w:val="00C562C1"/>
    <w:rsid w:val="00C6051B"/>
    <w:rsid w:val="00C7213B"/>
    <w:rsid w:val="00C76D48"/>
    <w:rsid w:val="00C801D6"/>
    <w:rsid w:val="00C83C4B"/>
    <w:rsid w:val="00C91EEE"/>
    <w:rsid w:val="00C94ABE"/>
    <w:rsid w:val="00C9758F"/>
    <w:rsid w:val="00CE327A"/>
    <w:rsid w:val="00CF4CE1"/>
    <w:rsid w:val="00D015BE"/>
    <w:rsid w:val="00D06219"/>
    <w:rsid w:val="00D2021D"/>
    <w:rsid w:val="00D30163"/>
    <w:rsid w:val="00D4525A"/>
    <w:rsid w:val="00D61898"/>
    <w:rsid w:val="00D669B2"/>
    <w:rsid w:val="00D669F5"/>
    <w:rsid w:val="00D6796B"/>
    <w:rsid w:val="00D7566C"/>
    <w:rsid w:val="00D763C5"/>
    <w:rsid w:val="00D83C0F"/>
    <w:rsid w:val="00D85BE2"/>
    <w:rsid w:val="00D95538"/>
    <w:rsid w:val="00DA414A"/>
    <w:rsid w:val="00DD4D61"/>
    <w:rsid w:val="00DD4E75"/>
    <w:rsid w:val="00DF1CBE"/>
    <w:rsid w:val="00DF5D0B"/>
    <w:rsid w:val="00DF7039"/>
    <w:rsid w:val="00E00C41"/>
    <w:rsid w:val="00E10EEF"/>
    <w:rsid w:val="00E30C2D"/>
    <w:rsid w:val="00E3628B"/>
    <w:rsid w:val="00E50AA0"/>
    <w:rsid w:val="00E53F8B"/>
    <w:rsid w:val="00E571EF"/>
    <w:rsid w:val="00E6132B"/>
    <w:rsid w:val="00E652FE"/>
    <w:rsid w:val="00E705BF"/>
    <w:rsid w:val="00E71A05"/>
    <w:rsid w:val="00E73568"/>
    <w:rsid w:val="00E75AAE"/>
    <w:rsid w:val="00E8145C"/>
    <w:rsid w:val="00ED2244"/>
    <w:rsid w:val="00ED7944"/>
    <w:rsid w:val="00EE022A"/>
    <w:rsid w:val="00EE3F0A"/>
    <w:rsid w:val="00EE791C"/>
    <w:rsid w:val="00F019CC"/>
    <w:rsid w:val="00F03981"/>
    <w:rsid w:val="00F1152A"/>
    <w:rsid w:val="00F17F49"/>
    <w:rsid w:val="00F215A8"/>
    <w:rsid w:val="00F21D0A"/>
    <w:rsid w:val="00F21F5E"/>
    <w:rsid w:val="00F22831"/>
    <w:rsid w:val="00F31DF0"/>
    <w:rsid w:val="00F346ED"/>
    <w:rsid w:val="00F40C27"/>
    <w:rsid w:val="00F55985"/>
    <w:rsid w:val="00F62835"/>
    <w:rsid w:val="00F658D0"/>
    <w:rsid w:val="00F74032"/>
    <w:rsid w:val="00F804C3"/>
    <w:rsid w:val="00F84BED"/>
    <w:rsid w:val="00F8660E"/>
    <w:rsid w:val="00FA259A"/>
    <w:rsid w:val="00FB46CC"/>
    <w:rsid w:val="00FC1998"/>
    <w:rsid w:val="00FC255F"/>
    <w:rsid w:val="00FC6ADD"/>
    <w:rsid w:val="00FE0AEC"/>
    <w:rsid w:val="00FE6D8C"/>
    <w:rsid w:val="00FF214B"/>
    <w:rsid w:val="00FF2B6B"/>
    <w:rsid w:val="00FF30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047DF7"/>
  <w14:defaultImageDpi w14:val="32767"/>
  <w15:chartTrackingRefBased/>
  <w15:docId w15:val="{D8DE5A72-1B75-1643-AAD1-A0BB7775B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84BED"/>
    <w:rPr>
      <w:rFonts w:eastAsia="Times New Roman" w:cs="Times New Roman"/>
    </w:rPr>
  </w:style>
  <w:style w:type="paragraph" w:styleId="Heading2">
    <w:name w:val="heading 2"/>
    <w:basedOn w:val="Normal"/>
    <w:next w:val="Normal"/>
    <w:link w:val="Heading2Char"/>
    <w:uiPriority w:val="9"/>
    <w:unhideWhenUsed/>
    <w:qFormat/>
    <w:rsid w:val="008B00D2"/>
    <w:pPr>
      <w:keepNext/>
      <w:keepLines/>
      <w:spacing w:before="40"/>
      <w:outlineLvl w:val="1"/>
    </w:pPr>
    <w:rPr>
      <w:rFonts w:eastAsiaTheme="majorEastAsia" w:cstheme="majorBidi"/>
      <w:b/>
      <w:i/>
      <w:color w:val="000000" w:themeColor="text1"/>
      <w:szCs w:val="26"/>
    </w:rPr>
  </w:style>
  <w:style w:type="paragraph" w:styleId="Heading3">
    <w:name w:val="heading 3"/>
    <w:basedOn w:val="Normal"/>
    <w:next w:val="Normal"/>
    <w:link w:val="Heading3Char"/>
    <w:uiPriority w:val="9"/>
    <w:unhideWhenUsed/>
    <w:qFormat/>
    <w:rsid w:val="008B00D2"/>
    <w:pPr>
      <w:keepNext/>
      <w:keepLines/>
      <w:spacing w:before="40"/>
      <w:outlineLvl w:val="2"/>
    </w:pPr>
    <w:rPr>
      <w:rFonts w:eastAsiaTheme="majorEastAsia" w:cstheme="majorBidi"/>
      <w: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B00D2"/>
    <w:rPr>
      <w:rFonts w:eastAsiaTheme="majorEastAsia" w:cstheme="majorBidi"/>
      <w:b/>
      <w:i/>
      <w:color w:val="000000" w:themeColor="text1"/>
      <w:szCs w:val="26"/>
    </w:rPr>
  </w:style>
  <w:style w:type="character" w:customStyle="1" w:styleId="Heading3Char">
    <w:name w:val="Heading 3 Char"/>
    <w:basedOn w:val="DefaultParagraphFont"/>
    <w:link w:val="Heading3"/>
    <w:uiPriority w:val="9"/>
    <w:rsid w:val="008B00D2"/>
    <w:rPr>
      <w:rFonts w:eastAsiaTheme="majorEastAsia" w:cstheme="majorBidi"/>
      <w:i/>
      <w:color w:val="1F3763" w:themeColor="accent1" w:themeShade="7F"/>
    </w:rPr>
  </w:style>
  <w:style w:type="paragraph" w:customStyle="1" w:styleId="FigureLegends">
    <w:name w:val="Figure Legends"/>
    <w:basedOn w:val="Normal"/>
    <w:qFormat/>
    <w:rsid w:val="008B00D2"/>
    <w:rPr>
      <w:rFonts w:eastAsiaTheme="minorHAnsi" w:cs="Times New Roman (Body CS)"/>
      <w:sz w:val="22"/>
    </w:rPr>
  </w:style>
  <w:style w:type="paragraph" w:customStyle="1" w:styleId="ChapterTitle">
    <w:name w:val="Chapter Title"/>
    <w:basedOn w:val="Normal"/>
    <w:autoRedefine/>
    <w:qFormat/>
    <w:rsid w:val="008B00D2"/>
    <w:pPr>
      <w:spacing w:after="120" w:line="480" w:lineRule="auto"/>
    </w:pPr>
    <w:rPr>
      <w:rFonts w:eastAsiaTheme="minorHAnsi"/>
      <w:b/>
      <w:caps/>
      <w:color w:val="000000" w:themeColor="text1"/>
      <w:lang w:val="en-CA"/>
    </w:rPr>
  </w:style>
  <w:style w:type="paragraph" w:customStyle="1" w:styleId="XXHeading1">
    <w:name w:val="X.X Heading 1"/>
    <w:basedOn w:val="Normal"/>
    <w:autoRedefine/>
    <w:qFormat/>
    <w:rsid w:val="008B00D2"/>
    <w:pPr>
      <w:spacing w:line="480" w:lineRule="auto"/>
      <w:contextualSpacing/>
    </w:pPr>
    <w:rPr>
      <w:rFonts w:eastAsiaTheme="minorHAnsi"/>
      <w:b/>
      <w:color w:val="000000" w:themeColor="text1"/>
      <w:lang w:val="en-CA"/>
    </w:rPr>
  </w:style>
  <w:style w:type="paragraph" w:customStyle="1" w:styleId="XXXHeading2">
    <w:name w:val="X.X.X Heading 2"/>
    <w:basedOn w:val="Normal"/>
    <w:autoRedefine/>
    <w:qFormat/>
    <w:rsid w:val="008B00D2"/>
    <w:pPr>
      <w:spacing w:line="480" w:lineRule="auto"/>
      <w:contextualSpacing/>
    </w:pPr>
    <w:rPr>
      <w:b/>
      <w:i/>
    </w:rPr>
  </w:style>
  <w:style w:type="paragraph" w:customStyle="1" w:styleId="Text">
    <w:name w:val="Text"/>
    <w:basedOn w:val="Normal"/>
    <w:autoRedefine/>
    <w:qFormat/>
    <w:rsid w:val="008B00D2"/>
    <w:pPr>
      <w:spacing w:line="480" w:lineRule="auto"/>
      <w:contextualSpacing/>
    </w:pPr>
  </w:style>
  <w:style w:type="paragraph" w:customStyle="1" w:styleId="Subheading3">
    <w:name w:val="Subheading 3"/>
    <w:basedOn w:val="Normal"/>
    <w:autoRedefine/>
    <w:qFormat/>
    <w:rsid w:val="008B00D2"/>
    <w:pPr>
      <w:autoSpaceDE w:val="0"/>
      <w:autoSpaceDN w:val="0"/>
      <w:adjustRightInd w:val="0"/>
      <w:spacing w:line="480" w:lineRule="auto"/>
    </w:pPr>
    <w:rPr>
      <w:i/>
      <w:u w:color="353535"/>
    </w:rPr>
  </w:style>
  <w:style w:type="paragraph" w:customStyle="1" w:styleId="Firstparagraph">
    <w:name w:val="First paragraph"/>
    <w:basedOn w:val="Text"/>
    <w:autoRedefine/>
    <w:qFormat/>
    <w:rsid w:val="008B00D2"/>
  </w:style>
  <w:style w:type="paragraph" w:styleId="BalloonText">
    <w:name w:val="Balloon Text"/>
    <w:basedOn w:val="Normal"/>
    <w:link w:val="BalloonTextChar"/>
    <w:uiPriority w:val="99"/>
    <w:semiHidden/>
    <w:unhideWhenUsed/>
    <w:rsid w:val="00F21F5E"/>
    <w:rPr>
      <w:rFonts w:eastAsiaTheme="minorHAnsi"/>
      <w:sz w:val="18"/>
      <w:szCs w:val="18"/>
    </w:rPr>
  </w:style>
  <w:style w:type="character" w:customStyle="1" w:styleId="BalloonTextChar">
    <w:name w:val="Balloon Text Char"/>
    <w:basedOn w:val="DefaultParagraphFont"/>
    <w:link w:val="BalloonText"/>
    <w:uiPriority w:val="99"/>
    <w:semiHidden/>
    <w:rsid w:val="00F21F5E"/>
    <w:rPr>
      <w:rFonts w:cs="Times New Roman"/>
      <w:sz w:val="18"/>
      <w:szCs w:val="18"/>
    </w:rPr>
  </w:style>
  <w:style w:type="paragraph" w:styleId="Header">
    <w:name w:val="header"/>
    <w:basedOn w:val="Normal"/>
    <w:link w:val="HeaderChar"/>
    <w:uiPriority w:val="99"/>
    <w:unhideWhenUsed/>
    <w:rsid w:val="00995004"/>
    <w:pPr>
      <w:tabs>
        <w:tab w:val="center" w:pos="4680"/>
        <w:tab w:val="right" w:pos="9360"/>
      </w:tabs>
    </w:pPr>
  </w:style>
  <w:style w:type="character" w:customStyle="1" w:styleId="HeaderChar">
    <w:name w:val="Header Char"/>
    <w:basedOn w:val="DefaultParagraphFont"/>
    <w:link w:val="Header"/>
    <w:uiPriority w:val="99"/>
    <w:rsid w:val="00995004"/>
    <w:rPr>
      <w:rFonts w:eastAsia="Times New Roman" w:cs="Times New Roman"/>
    </w:rPr>
  </w:style>
  <w:style w:type="paragraph" w:styleId="Footer">
    <w:name w:val="footer"/>
    <w:basedOn w:val="Normal"/>
    <w:link w:val="FooterChar"/>
    <w:uiPriority w:val="99"/>
    <w:unhideWhenUsed/>
    <w:rsid w:val="00995004"/>
    <w:pPr>
      <w:tabs>
        <w:tab w:val="center" w:pos="4680"/>
        <w:tab w:val="right" w:pos="9360"/>
      </w:tabs>
    </w:pPr>
  </w:style>
  <w:style w:type="character" w:customStyle="1" w:styleId="FooterChar">
    <w:name w:val="Footer Char"/>
    <w:basedOn w:val="DefaultParagraphFont"/>
    <w:link w:val="Footer"/>
    <w:uiPriority w:val="99"/>
    <w:rsid w:val="00995004"/>
    <w:rPr>
      <w:rFonts w:eastAsia="Times New Roman" w:cs="Times New Roman"/>
    </w:rPr>
  </w:style>
  <w:style w:type="character" w:styleId="PageNumber">
    <w:name w:val="page number"/>
    <w:basedOn w:val="DefaultParagraphFont"/>
    <w:uiPriority w:val="99"/>
    <w:semiHidden/>
    <w:unhideWhenUsed/>
    <w:rsid w:val="009950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52</Words>
  <Characters>1437</Characters>
  <Application>Microsoft Office Word</Application>
  <DocSecurity>0</DocSecurity>
  <Lines>11</Lines>
  <Paragraphs>3</Paragraphs>
  <ScaleCrop>false</ScaleCrop>
  <Company/>
  <LinksUpToDate>false</LinksUpToDate>
  <CharactersWithSpaces>1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ha Barnard</dc:creator>
  <cp:keywords/>
  <dc:description/>
  <cp:lastModifiedBy>Microsoft Office User</cp:lastModifiedBy>
  <cp:revision>2</cp:revision>
  <dcterms:created xsi:type="dcterms:W3CDTF">2022-04-22T15:30:00Z</dcterms:created>
  <dcterms:modified xsi:type="dcterms:W3CDTF">2022-04-22T15:43:00Z</dcterms:modified>
</cp:coreProperties>
</file>